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3. mtDNA single nucleotide variants detected by whole exome sequenc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990"/>
      </w:tblGrid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riant Type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Variants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tal Variants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ra-genic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RNR1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RNR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t-tRN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ding genes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ynonymous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op-loss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are (MAF&lt;0.000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n-Synonymous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t-tRN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RNR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MTRNR2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2:54:00Z</dcterms:created>
  <dc:creator>Gavin Hudson</dc:creator>
  <dc:description/>
  <cp:keywords/>
  <dc:language>en-US</dc:language>
  <cp:lastModifiedBy>muthukumarr</cp:lastModifiedBy>
  <dcterms:modified xsi:type="dcterms:W3CDTF">2014-05-30T02:54:00Z</dcterms:modified>
  <cp:revision>2</cp:revision>
  <dc:subject/>
  <dc:title>Supplementary Table S3</dc:title>
</cp:coreProperties>
</file>